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1A2E8F" w14:textId="64F26454" w:rsidR="006C138D" w:rsidRPr="00347971" w:rsidRDefault="00EE6D14" w:rsidP="006C138D">
      <w:pPr>
        <w:pageBreakBefore/>
        <w:spacing w:line="480" w:lineRule="auto"/>
        <w:rPr>
          <w:b/>
          <w:lang w:val="en-US"/>
        </w:rPr>
      </w:pPr>
      <w:r>
        <w:rPr>
          <w:b/>
          <w:lang w:val="en-US"/>
        </w:rPr>
        <w:t>Table IS</w:t>
      </w:r>
      <w:r w:rsidR="006C138D" w:rsidRPr="00347971">
        <w:rPr>
          <w:b/>
          <w:lang w:val="en-US"/>
        </w:rPr>
        <w:t xml:space="preserve">. </w:t>
      </w:r>
      <w:proofErr w:type="spellStart"/>
      <w:r w:rsidR="006C138D" w:rsidRPr="00347971">
        <w:rPr>
          <w:b/>
          <w:lang w:val="en-US"/>
        </w:rPr>
        <w:t>Semiquantitative</w:t>
      </w:r>
      <w:proofErr w:type="spellEnd"/>
      <w:r w:rsidR="006C138D" w:rsidRPr="00347971">
        <w:rPr>
          <w:b/>
          <w:lang w:val="en-US"/>
        </w:rPr>
        <w:t xml:space="preserve"> visual grading scale to assess immunostaining (0-5 scale).</w:t>
      </w:r>
    </w:p>
    <w:p w14:paraId="5E78F0E6" w14:textId="77777777" w:rsidR="006C138D" w:rsidRPr="00347971" w:rsidRDefault="006C138D" w:rsidP="006C138D">
      <w:pPr>
        <w:spacing w:line="480" w:lineRule="auto"/>
        <w:rPr>
          <w:lang w:val="en-US"/>
        </w:rPr>
      </w:pPr>
    </w:p>
    <w:tbl>
      <w:tblPr>
        <w:tblpPr w:leftFromText="141" w:rightFromText="141" w:vertAnchor="text" w:horzAnchor="page" w:tblpX="1460" w:tblpY="23"/>
        <w:tblW w:w="64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1144"/>
        <w:gridCol w:w="1540"/>
        <w:gridCol w:w="1220"/>
        <w:gridCol w:w="1460"/>
      </w:tblGrid>
      <w:tr w:rsidR="006C138D" w:rsidRPr="00347971" w14:paraId="53D8D668" w14:textId="77777777" w:rsidTr="00B15ADE">
        <w:trPr>
          <w:trHeight w:val="35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964C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47971">
              <w:rPr>
                <w:rFonts w:eastAsia="Times New Roman"/>
                <w:b/>
                <w:bCs/>
                <w:color w:val="000000"/>
                <w:lang w:val="en-US"/>
              </w:rPr>
              <w:t>Patient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CD49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347971">
              <w:rPr>
                <w:rFonts w:eastAsia="Times New Roman"/>
                <w:b/>
                <w:bCs/>
                <w:lang w:val="en-US"/>
              </w:rPr>
              <w:t>MMP-9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1DAC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347971">
              <w:rPr>
                <w:rFonts w:eastAsia="Times New Roman"/>
                <w:b/>
                <w:bCs/>
                <w:lang w:val="en-US"/>
              </w:rPr>
              <w:t>MMP-1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1326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347971">
              <w:rPr>
                <w:rFonts w:eastAsia="Times New Roman"/>
                <w:b/>
                <w:bCs/>
                <w:lang w:val="en-US"/>
              </w:rPr>
              <w:t>CD68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64D1B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347971">
              <w:rPr>
                <w:rFonts w:eastAsia="Times New Roman"/>
                <w:b/>
                <w:bCs/>
                <w:lang w:val="en-US"/>
              </w:rPr>
              <w:t>TIMP-1</w:t>
            </w:r>
          </w:p>
        </w:tc>
      </w:tr>
      <w:tr w:rsidR="006C138D" w:rsidRPr="00347971" w14:paraId="223B1578" w14:textId="77777777" w:rsidTr="00B15ADE">
        <w:trPr>
          <w:trHeight w:val="3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2634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47971">
              <w:rPr>
                <w:rFonts w:eastAsia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6B3D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4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2CE8A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4.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A53A2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4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73CFA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1.0</w:t>
            </w:r>
          </w:p>
        </w:tc>
      </w:tr>
      <w:tr w:rsidR="006C138D" w:rsidRPr="00347971" w14:paraId="72E9F5CA" w14:textId="77777777" w:rsidTr="00B15ADE">
        <w:trPr>
          <w:trHeight w:val="3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5D7B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47971">
              <w:rPr>
                <w:rFonts w:eastAsia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61D10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BF6F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1.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F040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0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8285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0.0</w:t>
            </w:r>
          </w:p>
        </w:tc>
      </w:tr>
      <w:tr w:rsidR="006C138D" w:rsidRPr="00347971" w14:paraId="37799BE8" w14:textId="77777777" w:rsidTr="00B15ADE">
        <w:trPr>
          <w:trHeight w:val="3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3F8B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47971">
              <w:rPr>
                <w:rFonts w:eastAsia="Times New Roman"/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D8666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3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B4CB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1.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9C35C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4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884C1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4.0</w:t>
            </w:r>
          </w:p>
        </w:tc>
      </w:tr>
      <w:tr w:rsidR="006C138D" w:rsidRPr="00347971" w14:paraId="3E0F7323" w14:textId="77777777" w:rsidTr="00B15ADE">
        <w:trPr>
          <w:trHeight w:val="3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EB2C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47971">
              <w:rPr>
                <w:rFonts w:eastAsia="Times New Roman"/>
                <w:b/>
                <w:bCs/>
                <w:color w:val="000000"/>
                <w:lang w:val="en-US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D34D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6DC0F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3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EFF0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3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7E6A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1.0</w:t>
            </w:r>
          </w:p>
        </w:tc>
      </w:tr>
      <w:tr w:rsidR="006C138D" w:rsidRPr="00347971" w14:paraId="66A053FC" w14:textId="77777777" w:rsidTr="00B15ADE">
        <w:trPr>
          <w:trHeight w:val="3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DC41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47971">
              <w:rPr>
                <w:rFonts w:eastAsia="Times New Roman"/>
                <w:b/>
                <w:bCs/>
                <w:color w:val="000000"/>
                <w:lang w:val="en-US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A1F4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3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7B654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2.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A8032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3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4C32C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1.0</w:t>
            </w:r>
          </w:p>
        </w:tc>
      </w:tr>
      <w:tr w:rsidR="006C138D" w:rsidRPr="00347971" w14:paraId="09586BDE" w14:textId="77777777" w:rsidTr="00B15ADE">
        <w:trPr>
          <w:trHeight w:val="3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2E50E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47971">
              <w:rPr>
                <w:rFonts w:eastAsia="Times New Roman"/>
                <w:b/>
                <w:bCs/>
                <w:color w:val="000000"/>
                <w:lang w:val="en-US"/>
              </w:rPr>
              <w:t>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2340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5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72DEE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4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A01F1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3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4567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0.0</w:t>
            </w:r>
          </w:p>
        </w:tc>
      </w:tr>
      <w:tr w:rsidR="006C138D" w:rsidRPr="00347971" w14:paraId="571FDD10" w14:textId="77777777" w:rsidTr="00B15ADE">
        <w:trPr>
          <w:trHeight w:val="3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EE942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347971">
              <w:rPr>
                <w:rFonts w:eastAsia="Times New Roman"/>
                <w:b/>
                <w:bCs/>
                <w:lang w:val="en-US"/>
              </w:rPr>
              <w:t>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75900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4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2E8B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2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C404B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5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B671E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2.0</w:t>
            </w:r>
          </w:p>
        </w:tc>
      </w:tr>
      <w:tr w:rsidR="006C138D" w:rsidRPr="00347971" w14:paraId="13F3ACD2" w14:textId="77777777" w:rsidTr="00B15ADE">
        <w:trPr>
          <w:trHeight w:val="3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08FB1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47971">
              <w:rPr>
                <w:rFonts w:eastAsia="Times New Roman"/>
                <w:b/>
                <w:bCs/>
                <w:color w:val="000000"/>
                <w:lang w:val="en-US"/>
              </w:rPr>
              <w:t>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7430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0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04B7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0.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CD1EC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E24B8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0.0</w:t>
            </w:r>
          </w:p>
        </w:tc>
      </w:tr>
      <w:tr w:rsidR="006C138D" w:rsidRPr="00347971" w14:paraId="63184E33" w14:textId="77777777" w:rsidTr="00B15ADE">
        <w:trPr>
          <w:trHeight w:val="3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9F14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347971">
              <w:rPr>
                <w:rFonts w:eastAsia="Times New Roman"/>
                <w:b/>
                <w:bCs/>
                <w:lang w:val="en-US"/>
              </w:rPr>
              <w:t>1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86AE0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4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FE72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4AFB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4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6AC8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2.0</w:t>
            </w:r>
          </w:p>
        </w:tc>
      </w:tr>
      <w:tr w:rsidR="006C138D" w:rsidRPr="00347971" w14:paraId="55066BAC" w14:textId="77777777" w:rsidTr="00B15ADE">
        <w:trPr>
          <w:trHeight w:val="3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E8AC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347971">
              <w:rPr>
                <w:rFonts w:eastAsia="Times New Roman"/>
                <w:b/>
                <w:bCs/>
                <w:lang w:val="en-US"/>
              </w:rPr>
              <w:t>1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E8C5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5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CC90C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3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9B862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2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7E70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5.0</w:t>
            </w:r>
          </w:p>
        </w:tc>
      </w:tr>
      <w:tr w:rsidR="006C138D" w:rsidRPr="00347971" w14:paraId="4537C41E" w14:textId="77777777" w:rsidTr="00B15ADE">
        <w:trPr>
          <w:trHeight w:val="3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8F48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47971">
              <w:rPr>
                <w:rFonts w:eastAsia="Times New Roman"/>
                <w:b/>
                <w:bCs/>
                <w:color w:val="000000"/>
                <w:lang w:val="en-US"/>
              </w:rPr>
              <w:t>1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A948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0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0E6D5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2.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2B48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0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D41F2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0.0</w:t>
            </w:r>
          </w:p>
        </w:tc>
      </w:tr>
      <w:tr w:rsidR="006C138D" w:rsidRPr="00347971" w14:paraId="2167E867" w14:textId="77777777" w:rsidTr="00B15ADE">
        <w:trPr>
          <w:trHeight w:val="3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B9FA0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347971">
              <w:rPr>
                <w:rFonts w:eastAsia="Times New Roman"/>
                <w:b/>
                <w:bCs/>
                <w:lang w:val="en-US"/>
              </w:rPr>
              <w:t>1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75FBE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D2B7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3.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09664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3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640FD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4.0</w:t>
            </w:r>
          </w:p>
        </w:tc>
      </w:tr>
      <w:tr w:rsidR="006C138D" w:rsidRPr="00347971" w14:paraId="68316D9E" w14:textId="77777777" w:rsidTr="00B15ADE">
        <w:trPr>
          <w:trHeight w:val="3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B7DA1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47971">
              <w:rPr>
                <w:rFonts w:eastAsia="Times New Roman"/>
                <w:b/>
                <w:bCs/>
                <w:color w:val="000000"/>
                <w:lang w:val="en-US"/>
              </w:rPr>
              <w:t>1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F4489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4F458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1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E8CC4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2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08E7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3.0</w:t>
            </w:r>
          </w:p>
        </w:tc>
      </w:tr>
      <w:tr w:rsidR="006C138D" w:rsidRPr="00347971" w14:paraId="403BDEC4" w14:textId="77777777" w:rsidTr="00B15ADE">
        <w:trPr>
          <w:trHeight w:val="3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72F39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347971">
              <w:rPr>
                <w:rFonts w:eastAsia="Times New Roman"/>
                <w:b/>
                <w:bCs/>
                <w:lang w:val="en-US"/>
              </w:rPr>
              <w:t>1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B7BF9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4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9FE6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3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2D58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2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6D4C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3.0</w:t>
            </w:r>
          </w:p>
        </w:tc>
      </w:tr>
      <w:tr w:rsidR="006C138D" w:rsidRPr="00347971" w14:paraId="7D5E86D5" w14:textId="77777777" w:rsidTr="00B15ADE">
        <w:trPr>
          <w:trHeight w:val="3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DDD18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347971">
              <w:rPr>
                <w:rFonts w:eastAsia="Times New Roman"/>
                <w:b/>
                <w:bCs/>
                <w:lang w:val="en-US"/>
              </w:rPr>
              <w:t>1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7BE09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4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20A5A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2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098B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2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EFF8D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2.0</w:t>
            </w:r>
          </w:p>
        </w:tc>
      </w:tr>
      <w:tr w:rsidR="006C138D" w:rsidRPr="00347971" w14:paraId="1DACC7EE" w14:textId="77777777" w:rsidTr="00B15ADE">
        <w:trPr>
          <w:trHeight w:val="3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8594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47971">
              <w:rPr>
                <w:rFonts w:eastAsia="Times New Roman"/>
                <w:b/>
                <w:bCs/>
                <w:color w:val="000000"/>
                <w:lang w:val="en-US"/>
              </w:rPr>
              <w:t>1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3D54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1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9B30E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2.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FD5F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1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304D2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1.0</w:t>
            </w:r>
          </w:p>
        </w:tc>
      </w:tr>
      <w:tr w:rsidR="006C138D" w:rsidRPr="00347971" w14:paraId="37C4352D" w14:textId="77777777" w:rsidTr="00B15ADE">
        <w:trPr>
          <w:trHeight w:val="3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AE8F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347971">
              <w:rPr>
                <w:rFonts w:eastAsia="Times New Roman"/>
                <w:b/>
                <w:bCs/>
                <w:lang w:val="en-US"/>
              </w:rPr>
              <w:t>1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B6728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1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1671D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2.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D877E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1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E350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0,0</w:t>
            </w:r>
          </w:p>
        </w:tc>
      </w:tr>
      <w:tr w:rsidR="006C138D" w:rsidRPr="00347971" w14:paraId="04D9F11D" w14:textId="77777777" w:rsidTr="00B15ADE">
        <w:trPr>
          <w:trHeight w:val="3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8D344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347971">
              <w:rPr>
                <w:rFonts w:eastAsia="Times New Roman"/>
                <w:b/>
                <w:bCs/>
                <w:lang w:val="en-US"/>
              </w:rPr>
              <w:t>1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C254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1,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4D647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1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1963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0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E2A0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1.0</w:t>
            </w:r>
          </w:p>
        </w:tc>
      </w:tr>
      <w:tr w:rsidR="006C138D" w:rsidRPr="00347971" w14:paraId="39BE2F82" w14:textId="77777777" w:rsidTr="00B15ADE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3A8F9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347971">
              <w:rPr>
                <w:rFonts w:eastAsia="Times New Roman"/>
                <w:b/>
                <w:bCs/>
                <w:lang w:val="en-US"/>
              </w:rPr>
              <w:t>2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61E36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47971">
              <w:rPr>
                <w:rFonts w:eastAsia="Times New Roman"/>
                <w:color w:val="000000"/>
                <w:lang w:val="en-US"/>
              </w:rPr>
              <w:t>1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01F0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47971">
              <w:rPr>
                <w:rFonts w:eastAsia="Times New Roman"/>
                <w:color w:val="000000"/>
                <w:lang w:val="en-US"/>
              </w:rPr>
              <w:t>1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14C00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47971">
              <w:rPr>
                <w:rFonts w:eastAsia="Times New Roman"/>
                <w:color w:val="000000"/>
                <w:lang w:val="en-US"/>
              </w:rPr>
              <w:t>1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608F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47971">
              <w:rPr>
                <w:rFonts w:eastAsia="Times New Roman"/>
                <w:color w:val="000000"/>
                <w:lang w:val="en-US"/>
              </w:rPr>
              <w:t>0,0</w:t>
            </w:r>
          </w:p>
        </w:tc>
      </w:tr>
      <w:tr w:rsidR="006C138D" w:rsidRPr="00347971" w14:paraId="79045AE1" w14:textId="77777777" w:rsidTr="00B15ADE">
        <w:trPr>
          <w:trHeight w:val="3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54BC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347971">
              <w:rPr>
                <w:rFonts w:eastAsia="Times New Roman"/>
                <w:b/>
                <w:bCs/>
                <w:lang w:val="en-US"/>
              </w:rPr>
              <w:t>2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C8738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3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C176F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2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BB79E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3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00E60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5.0</w:t>
            </w:r>
          </w:p>
        </w:tc>
      </w:tr>
      <w:tr w:rsidR="006C138D" w:rsidRPr="00347971" w14:paraId="3BFD7452" w14:textId="77777777" w:rsidTr="00B15ADE">
        <w:trPr>
          <w:trHeight w:val="3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F5A0F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347971">
              <w:rPr>
                <w:rFonts w:eastAsia="Times New Roman"/>
                <w:b/>
                <w:bCs/>
                <w:lang w:val="en-US"/>
              </w:rPr>
              <w:lastRenderedPageBreak/>
              <w:t>2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AFB7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4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D726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2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9436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4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B96E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5.0</w:t>
            </w:r>
          </w:p>
        </w:tc>
      </w:tr>
      <w:tr w:rsidR="006C138D" w:rsidRPr="00347971" w14:paraId="448BF7EE" w14:textId="77777777" w:rsidTr="00B15ADE">
        <w:trPr>
          <w:trHeight w:val="3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52F2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347971">
              <w:rPr>
                <w:rFonts w:eastAsia="Times New Roman"/>
                <w:b/>
                <w:bCs/>
                <w:lang w:val="en-US"/>
              </w:rPr>
              <w:t>2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C9A1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A1CC6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5.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B85D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5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398DC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1.0</w:t>
            </w:r>
          </w:p>
        </w:tc>
      </w:tr>
      <w:tr w:rsidR="006C138D" w:rsidRPr="00347971" w14:paraId="2E72C787" w14:textId="77777777" w:rsidTr="00B15ADE">
        <w:trPr>
          <w:trHeight w:val="3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2E4B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47971">
              <w:rPr>
                <w:rFonts w:eastAsia="Times New Roman"/>
                <w:b/>
                <w:bCs/>
                <w:color w:val="000000"/>
                <w:lang w:val="en-US"/>
              </w:rPr>
              <w:t>2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BC01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3427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2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D8214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3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3FECE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2.0</w:t>
            </w:r>
          </w:p>
        </w:tc>
      </w:tr>
      <w:tr w:rsidR="006C138D" w:rsidRPr="00347971" w14:paraId="6DA42890" w14:textId="77777777" w:rsidTr="00B15ADE">
        <w:trPr>
          <w:trHeight w:val="3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63B5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347971">
              <w:rPr>
                <w:rFonts w:eastAsia="Times New Roman"/>
                <w:b/>
                <w:bCs/>
                <w:lang w:val="en-US"/>
              </w:rPr>
              <w:t>2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D7AF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2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D03E5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2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2392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2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08326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1.0</w:t>
            </w:r>
          </w:p>
        </w:tc>
      </w:tr>
      <w:tr w:rsidR="006C138D" w:rsidRPr="00347971" w14:paraId="4B8E23BE" w14:textId="77777777" w:rsidTr="00B15ADE">
        <w:trPr>
          <w:trHeight w:val="3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FB8C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347971">
              <w:rPr>
                <w:rFonts w:eastAsia="Times New Roman"/>
                <w:b/>
                <w:bCs/>
                <w:lang w:val="en-US"/>
              </w:rPr>
              <w:t>2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FE9B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1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E447E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0.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67ADA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1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D84F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  <w:r w:rsidRPr="00347971">
              <w:rPr>
                <w:rFonts w:eastAsia="Times New Roman"/>
                <w:lang w:val="en-US"/>
              </w:rPr>
              <w:t>1.0</w:t>
            </w:r>
          </w:p>
        </w:tc>
      </w:tr>
      <w:tr w:rsidR="006C138D" w:rsidRPr="00347971" w14:paraId="5029F3B5" w14:textId="77777777" w:rsidTr="00B15ADE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E1015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47971">
              <w:rPr>
                <w:rFonts w:eastAsia="Times New Roman"/>
                <w:b/>
                <w:bCs/>
                <w:color w:val="000000"/>
                <w:lang w:val="en-US"/>
              </w:rPr>
              <w:t>2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CA38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47971">
              <w:rPr>
                <w:rFonts w:eastAsia="Times New Roman"/>
                <w:color w:val="000000"/>
                <w:lang w:val="en-US"/>
              </w:rPr>
              <w:t>3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9C951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47971">
              <w:rPr>
                <w:rFonts w:eastAsia="Times New Roman"/>
                <w:color w:val="000000"/>
                <w:lang w:val="en-US"/>
              </w:rPr>
              <w:t>3.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D15C0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47971">
              <w:rPr>
                <w:rFonts w:eastAsia="Times New Roman"/>
                <w:color w:val="000000"/>
                <w:lang w:val="en-US"/>
              </w:rPr>
              <w:t>3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1AD4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47971">
              <w:rPr>
                <w:rFonts w:eastAsia="Times New Roman"/>
                <w:color w:val="000000"/>
                <w:lang w:val="en-US"/>
              </w:rPr>
              <w:t>1.0</w:t>
            </w:r>
          </w:p>
        </w:tc>
      </w:tr>
      <w:tr w:rsidR="006C138D" w:rsidRPr="00347971" w14:paraId="6CDFA19F" w14:textId="77777777" w:rsidTr="00B15ADE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74589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347971">
              <w:rPr>
                <w:rFonts w:eastAsia="Times New Roman"/>
                <w:b/>
                <w:bCs/>
                <w:lang w:val="en-US"/>
              </w:rPr>
              <w:t>2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905C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47971">
              <w:rPr>
                <w:rFonts w:eastAsia="Times New Roman"/>
                <w:color w:val="000000"/>
                <w:lang w:val="en-US"/>
              </w:rPr>
              <w:t>5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5C900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47971">
              <w:rPr>
                <w:rFonts w:eastAsia="Times New Roman"/>
                <w:color w:val="000000"/>
                <w:lang w:val="en-US"/>
              </w:rPr>
              <w:t>3.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CEBF3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47971">
              <w:rPr>
                <w:rFonts w:eastAsia="Times New Roman"/>
                <w:color w:val="000000"/>
                <w:lang w:val="en-US"/>
              </w:rPr>
              <w:t>4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B926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47971">
              <w:rPr>
                <w:rFonts w:eastAsia="Times New Roman"/>
                <w:color w:val="000000"/>
                <w:lang w:val="en-US"/>
              </w:rPr>
              <w:t>3.0</w:t>
            </w:r>
          </w:p>
        </w:tc>
      </w:tr>
      <w:tr w:rsidR="006C138D" w:rsidRPr="00347971" w14:paraId="20600849" w14:textId="77777777" w:rsidTr="00B15ADE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84127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347971">
              <w:rPr>
                <w:rFonts w:eastAsia="Times New Roman"/>
                <w:b/>
                <w:bCs/>
                <w:lang w:val="en-US"/>
              </w:rPr>
              <w:t>2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860B1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47971">
              <w:rPr>
                <w:rFonts w:eastAsia="Times New Roman"/>
                <w:color w:val="000000"/>
                <w:lang w:val="en-US"/>
              </w:rPr>
              <w:t>4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232E0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47971">
              <w:rPr>
                <w:rFonts w:eastAsia="Times New Roman"/>
                <w:color w:val="000000"/>
                <w:lang w:val="en-US"/>
              </w:rPr>
              <w:t>3.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6ADA4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47971">
              <w:rPr>
                <w:rFonts w:eastAsia="Times New Roman"/>
                <w:color w:val="000000"/>
                <w:lang w:val="en-US"/>
              </w:rPr>
              <w:t>3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04691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47971">
              <w:rPr>
                <w:rFonts w:eastAsia="Times New Roman"/>
                <w:color w:val="000000"/>
                <w:lang w:val="en-US"/>
              </w:rPr>
              <w:t>2.0</w:t>
            </w:r>
          </w:p>
        </w:tc>
      </w:tr>
      <w:tr w:rsidR="006C138D" w:rsidRPr="00347971" w14:paraId="5B105307" w14:textId="77777777" w:rsidTr="00B15ADE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AA9AB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47971">
              <w:rPr>
                <w:rFonts w:eastAsia="Times New Roman"/>
                <w:b/>
                <w:bCs/>
                <w:color w:val="000000"/>
                <w:lang w:val="en-US"/>
              </w:rPr>
              <w:t>3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D418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47971">
              <w:rPr>
                <w:rFonts w:eastAsia="Times New Roman"/>
                <w:color w:val="000000"/>
                <w:lang w:val="en-US"/>
              </w:rPr>
              <w:t>5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487CB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47971">
              <w:rPr>
                <w:rFonts w:eastAsia="Times New Roman"/>
                <w:color w:val="000000"/>
                <w:lang w:val="en-US"/>
              </w:rPr>
              <w:t>4.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A3FE1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47971">
              <w:rPr>
                <w:rFonts w:eastAsia="Times New Roman"/>
                <w:color w:val="000000"/>
                <w:lang w:val="en-US"/>
              </w:rPr>
              <w:t>5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5901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47971">
              <w:rPr>
                <w:rFonts w:eastAsia="Times New Roman"/>
                <w:color w:val="000000"/>
                <w:lang w:val="en-US"/>
              </w:rPr>
              <w:t>3.0</w:t>
            </w:r>
          </w:p>
        </w:tc>
      </w:tr>
      <w:tr w:rsidR="006C138D" w:rsidRPr="00347971" w14:paraId="06963FE4" w14:textId="77777777" w:rsidTr="00B15ADE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E2151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47971">
              <w:rPr>
                <w:rFonts w:eastAsia="Times New Roman"/>
                <w:b/>
                <w:bCs/>
                <w:color w:val="000000"/>
                <w:lang w:val="en-US"/>
              </w:rPr>
              <w:t>3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0D7DF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47971">
              <w:rPr>
                <w:rFonts w:eastAsia="Times New Roman"/>
                <w:color w:val="000000"/>
                <w:lang w:val="en-US"/>
              </w:rPr>
              <w:t>2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66FBD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47971">
              <w:rPr>
                <w:rFonts w:eastAsia="Times New Roman"/>
                <w:color w:val="000000"/>
                <w:lang w:val="en-US"/>
              </w:rPr>
              <w:t>1.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96486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47971">
              <w:rPr>
                <w:rFonts w:eastAsia="Times New Roman"/>
                <w:color w:val="000000"/>
                <w:lang w:val="en-US"/>
              </w:rPr>
              <w:t>2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251BB" w14:textId="77777777" w:rsidR="006C138D" w:rsidRPr="00347971" w:rsidRDefault="006C138D" w:rsidP="00B15ADE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47971">
              <w:rPr>
                <w:rFonts w:eastAsia="Times New Roman"/>
                <w:color w:val="000000"/>
                <w:lang w:val="en-US"/>
              </w:rPr>
              <w:t>3.0</w:t>
            </w:r>
          </w:p>
        </w:tc>
      </w:tr>
    </w:tbl>
    <w:p w14:paraId="4D1DAFD8" w14:textId="77777777" w:rsidR="006C138D" w:rsidRPr="00347971" w:rsidRDefault="006C138D" w:rsidP="006C138D">
      <w:pPr>
        <w:spacing w:line="480" w:lineRule="auto"/>
        <w:rPr>
          <w:lang w:val="en-US"/>
        </w:rPr>
      </w:pPr>
    </w:p>
    <w:p w14:paraId="06EFDD25" w14:textId="77777777" w:rsidR="006C138D" w:rsidRPr="00347971" w:rsidRDefault="006C138D" w:rsidP="006C138D">
      <w:pPr>
        <w:spacing w:line="480" w:lineRule="auto"/>
        <w:rPr>
          <w:lang w:val="en-US"/>
        </w:rPr>
      </w:pPr>
    </w:p>
    <w:p w14:paraId="3B038898" w14:textId="77777777" w:rsidR="006C138D" w:rsidRPr="00347971" w:rsidRDefault="006C138D" w:rsidP="006C138D">
      <w:pPr>
        <w:spacing w:line="480" w:lineRule="auto"/>
        <w:rPr>
          <w:lang w:val="en-US"/>
        </w:rPr>
      </w:pPr>
    </w:p>
    <w:p w14:paraId="119BF2E2" w14:textId="77777777" w:rsidR="006C138D" w:rsidRPr="00347971" w:rsidRDefault="006C138D" w:rsidP="006C138D">
      <w:pPr>
        <w:spacing w:line="480" w:lineRule="auto"/>
        <w:rPr>
          <w:lang w:val="en-US"/>
        </w:rPr>
      </w:pPr>
    </w:p>
    <w:p w14:paraId="26C17C67" w14:textId="77777777" w:rsidR="006C138D" w:rsidRPr="00347971" w:rsidRDefault="006C138D" w:rsidP="006C138D">
      <w:pPr>
        <w:spacing w:line="480" w:lineRule="auto"/>
        <w:rPr>
          <w:lang w:val="en-US"/>
        </w:rPr>
      </w:pPr>
    </w:p>
    <w:p w14:paraId="67CE4D03" w14:textId="77777777" w:rsidR="006C138D" w:rsidRPr="00347971" w:rsidRDefault="006C138D" w:rsidP="006C138D">
      <w:pPr>
        <w:spacing w:line="480" w:lineRule="auto"/>
        <w:rPr>
          <w:lang w:val="en-US"/>
        </w:rPr>
      </w:pPr>
    </w:p>
    <w:p w14:paraId="706D64DF" w14:textId="77777777" w:rsidR="006C138D" w:rsidRPr="00347971" w:rsidRDefault="006C138D" w:rsidP="006C138D">
      <w:pPr>
        <w:spacing w:line="480" w:lineRule="auto"/>
        <w:rPr>
          <w:lang w:val="en-US"/>
        </w:rPr>
      </w:pPr>
    </w:p>
    <w:p w14:paraId="2FC3B7B9" w14:textId="77777777" w:rsidR="006C138D" w:rsidRPr="00347971" w:rsidRDefault="006C138D" w:rsidP="006C138D">
      <w:pPr>
        <w:spacing w:line="480" w:lineRule="auto"/>
        <w:rPr>
          <w:lang w:val="en-US"/>
        </w:rPr>
      </w:pPr>
    </w:p>
    <w:p w14:paraId="026BFFAA" w14:textId="77777777" w:rsidR="006C138D" w:rsidRPr="00347971" w:rsidRDefault="006C138D" w:rsidP="006C138D">
      <w:pPr>
        <w:spacing w:line="480" w:lineRule="auto"/>
        <w:rPr>
          <w:lang w:val="en-US"/>
        </w:rPr>
      </w:pPr>
    </w:p>
    <w:p w14:paraId="043BCCDE" w14:textId="77777777" w:rsidR="006C138D" w:rsidRPr="00347971" w:rsidRDefault="006C138D" w:rsidP="006C138D">
      <w:pPr>
        <w:spacing w:line="480" w:lineRule="auto"/>
        <w:rPr>
          <w:lang w:val="en-US"/>
        </w:rPr>
      </w:pPr>
    </w:p>
    <w:p w14:paraId="052F054B" w14:textId="77777777" w:rsidR="006C138D" w:rsidRPr="00347971" w:rsidRDefault="006C138D" w:rsidP="006C138D">
      <w:pPr>
        <w:spacing w:line="480" w:lineRule="auto"/>
        <w:rPr>
          <w:lang w:val="en-US"/>
        </w:rPr>
      </w:pPr>
    </w:p>
    <w:p w14:paraId="77EAD1E5" w14:textId="77777777" w:rsidR="006C138D" w:rsidRPr="0018711A" w:rsidRDefault="006C138D" w:rsidP="006C138D">
      <w:pPr>
        <w:rPr>
          <w:lang w:val="en-US"/>
        </w:rPr>
      </w:pPr>
    </w:p>
    <w:p w14:paraId="6493E9D7" w14:textId="44A364E5" w:rsidR="003364E7" w:rsidRDefault="00EE6D14" w:rsidP="00EE6D14">
      <w:pPr>
        <w:pageBreakBefore/>
        <w:rPr>
          <w:lang w:val="en-US"/>
        </w:rPr>
      </w:pPr>
      <w:r>
        <w:rPr>
          <w:lang w:val="en-US"/>
        </w:rPr>
        <w:t xml:space="preserve">Table IIS. </w:t>
      </w:r>
      <w:r w:rsidR="005822CF">
        <w:rPr>
          <w:lang w:val="en-US"/>
        </w:rPr>
        <w:t xml:space="preserve">Correlations between blood levels of MMPs and </w:t>
      </w:r>
      <w:r w:rsidR="005822CF" w:rsidRPr="005822CF">
        <w:rPr>
          <w:vertAlign w:val="superscript"/>
          <w:lang w:val="en-US"/>
        </w:rPr>
        <w:t>18</w:t>
      </w:r>
      <w:r w:rsidR="005822CF">
        <w:rPr>
          <w:lang w:val="en-US"/>
        </w:rPr>
        <w:t xml:space="preserve">F-FDG uptake. </w:t>
      </w:r>
    </w:p>
    <w:p w14:paraId="02EBF1C1" w14:textId="77777777" w:rsidR="00EE6D14" w:rsidRDefault="00EE6D14" w:rsidP="00EE6D14">
      <w:pPr>
        <w:rPr>
          <w:color w:val="000000"/>
          <w:lang w:val="en-US" w:eastAsia="es-ES"/>
        </w:rPr>
      </w:pPr>
    </w:p>
    <w:p w14:paraId="30A6332F" w14:textId="77777777" w:rsidR="00EE6D14" w:rsidRDefault="00EE6D14" w:rsidP="00EE6D14">
      <w:pPr>
        <w:rPr>
          <w:color w:val="000000"/>
          <w:lang w:val="en-US" w:eastAsia="es-ES"/>
        </w:rPr>
      </w:pPr>
    </w:p>
    <w:tbl>
      <w:tblPr>
        <w:tblStyle w:val="Tablaconcuadrcula"/>
        <w:tblW w:w="8931" w:type="dxa"/>
        <w:tblLayout w:type="fixed"/>
        <w:tblLook w:val="04A0" w:firstRow="1" w:lastRow="0" w:firstColumn="1" w:lastColumn="0" w:noHBand="0" w:noVBand="1"/>
      </w:tblPr>
      <w:tblGrid>
        <w:gridCol w:w="1222"/>
        <w:gridCol w:w="1672"/>
        <w:gridCol w:w="1075"/>
        <w:gridCol w:w="1418"/>
        <w:gridCol w:w="992"/>
        <w:gridCol w:w="1418"/>
        <w:gridCol w:w="1134"/>
      </w:tblGrid>
      <w:tr w:rsidR="007D60B4" w14:paraId="3D12FDB9" w14:textId="6075C904" w:rsidTr="007D60B4">
        <w:tc>
          <w:tcPr>
            <w:tcW w:w="1222" w:type="dxa"/>
          </w:tcPr>
          <w:p w14:paraId="1F4C69C2" w14:textId="77777777" w:rsidR="007D60B4" w:rsidRPr="005822CF" w:rsidRDefault="007D60B4" w:rsidP="00EE6D14">
            <w:pPr>
              <w:rPr>
                <w:b/>
                <w:lang w:val="en-US"/>
              </w:rPr>
            </w:pPr>
          </w:p>
        </w:tc>
        <w:tc>
          <w:tcPr>
            <w:tcW w:w="1672" w:type="dxa"/>
          </w:tcPr>
          <w:p w14:paraId="5181EF26" w14:textId="1C9C741B" w:rsidR="007D60B4" w:rsidRPr="005822CF" w:rsidRDefault="007D60B4" w:rsidP="00EE6D14">
            <w:pPr>
              <w:rPr>
                <w:b/>
                <w:lang w:val="en-US"/>
              </w:rPr>
            </w:pPr>
            <w:r w:rsidRPr="005822CF">
              <w:rPr>
                <w:b/>
                <w:lang w:val="en-US"/>
              </w:rPr>
              <w:t>Symptomatic carotid artery uptake</w:t>
            </w:r>
          </w:p>
        </w:tc>
        <w:tc>
          <w:tcPr>
            <w:tcW w:w="1075" w:type="dxa"/>
          </w:tcPr>
          <w:p w14:paraId="2BC54A2D" w14:textId="422D7A30" w:rsidR="007D60B4" w:rsidRPr="005822CF" w:rsidRDefault="007D60B4" w:rsidP="00EE6D14">
            <w:pPr>
              <w:rPr>
                <w:b/>
                <w:lang w:val="en-US"/>
              </w:rPr>
            </w:pPr>
            <w:r w:rsidRPr="005822CF">
              <w:rPr>
                <w:b/>
                <w:lang w:val="en-US"/>
              </w:rPr>
              <w:t>P-value</w:t>
            </w:r>
          </w:p>
        </w:tc>
        <w:tc>
          <w:tcPr>
            <w:tcW w:w="1418" w:type="dxa"/>
          </w:tcPr>
          <w:p w14:paraId="00C05D13" w14:textId="4EABB180" w:rsidR="007D60B4" w:rsidRPr="005822CF" w:rsidRDefault="007D60B4" w:rsidP="00EE6D14">
            <w:pPr>
              <w:rPr>
                <w:b/>
                <w:lang w:val="en-US"/>
              </w:rPr>
            </w:pPr>
            <w:r w:rsidRPr="005822CF">
              <w:rPr>
                <w:b/>
                <w:lang w:val="en-US"/>
              </w:rPr>
              <w:t>Aortic arch uptake</w:t>
            </w:r>
          </w:p>
        </w:tc>
        <w:tc>
          <w:tcPr>
            <w:tcW w:w="992" w:type="dxa"/>
          </w:tcPr>
          <w:p w14:paraId="35EE6ACD" w14:textId="65B56CA3" w:rsidR="007D60B4" w:rsidRPr="005822CF" w:rsidRDefault="007D60B4" w:rsidP="00EE6D14">
            <w:pPr>
              <w:rPr>
                <w:b/>
                <w:lang w:val="en-US"/>
              </w:rPr>
            </w:pPr>
            <w:r w:rsidRPr="005822CF">
              <w:rPr>
                <w:b/>
                <w:lang w:val="en-US"/>
              </w:rPr>
              <w:t>P-value</w:t>
            </w:r>
          </w:p>
        </w:tc>
        <w:tc>
          <w:tcPr>
            <w:tcW w:w="1418" w:type="dxa"/>
          </w:tcPr>
          <w:p w14:paraId="6EBF5454" w14:textId="758CCF02" w:rsidR="007D60B4" w:rsidRPr="005822CF" w:rsidRDefault="007D60B4" w:rsidP="00EE6D14">
            <w:pPr>
              <w:rPr>
                <w:b/>
                <w:lang w:val="en-US"/>
              </w:rPr>
            </w:pPr>
            <w:r w:rsidRPr="005822CF">
              <w:rPr>
                <w:b/>
                <w:lang w:val="en-US"/>
              </w:rPr>
              <w:t>Abdominal aorta uptake</w:t>
            </w:r>
          </w:p>
        </w:tc>
        <w:tc>
          <w:tcPr>
            <w:tcW w:w="1134" w:type="dxa"/>
          </w:tcPr>
          <w:p w14:paraId="21AD8F86" w14:textId="7C1583F3" w:rsidR="007D60B4" w:rsidRPr="005822CF" w:rsidRDefault="007D60B4" w:rsidP="00EE6D14">
            <w:pPr>
              <w:rPr>
                <w:b/>
                <w:lang w:val="en-US"/>
              </w:rPr>
            </w:pPr>
            <w:r w:rsidRPr="005822CF">
              <w:rPr>
                <w:b/>
                <w:lang w:val="en-US"/>
              </w:rPr>
              <w:t>P-value</w:t>
            </w:r>
          </w:p>
        </w:tc>
      </w:tr>
      <w:tr w:rsidR="007D60B4" w14:paraId="1133B250" w14:textId="1A67BED4" w:rsidTr="007D60B4">
        <w:tc>
          <w:tcPr>
            <w:tcW w:w="1222" w:type="dxa"/>
          </w:tcPr>
          <w:p w14:paraId="16C579D7" w14:textId="7412F5E2" w:rsidR="007D60B4" w:rsidRPr="005822CF" w:rsidRDefault="007D60B4" w:rsidP="00EE6D14">
            <w:pPr>
              <w:rPr>
                <w:b/>
                <w:lang w:val="en-US"/>
              </w:rPr>
            </w:pPr>
            <w:r w:rsidRPr="005822CF">
              <w:rPr>
                <w:b/>
                <w:lang w:val="en-US"/>
              </w:rPr>
              <w:t>MMP-1</w:t>
            </w:r>
          </w:p>
        </w:tc>
        <w:tc>
          <w:tcPr>
            <w:tcW w:w="1672" w:type="dxa"/>
          </w:tcPr>
          <w:p w14:paraId="30DFF0C4" w14:textId="04F65723" w:rsidR="007D60B4" w:rsidRDefault="00AD7A87" w:rsidP="00EE6D14">
            <w:pPr>
              <w:rPr>
                <w:lang w:val="en-US"/>
              </w:rPr>
            </w:pPr>
            <w:r>
              <w:rPr>
                <w:lang w:val="en-US"/>
              </w:rPr>
              <w:t>-0.05</w:t>
            </w:r>
          </w:p>
        </w:tc>
        <w:tc>
          <w:tcPr>
            <w:tcW w:w="1075" w:type="dxa"/>
          </w:tcPr>
          <w:p w14:paraId="13B3277A" w14:textId="2999BAD9" w:rsidR="007D60B4" w:rsidRDefault="00AD7A87" w:rsidP="00EE6D14">
            <w:pPr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  <w:tc>
          <w:tcPr>
            <w:tcW w:w="1418" w:type="dxa"/>
          </w:tcPr>
          <w:p w14:paraId="1A2469DE" w14:textId="09A1EBF4" w:rsidR="007D60B4" w:rsidRDefault="00AD7A87" w:rsidP="00EE6D14">
            <w:pPr>
              <w:rPr>
                <w:lang w:val="en-US"/>
              </w:rPr>
            </w:pPr>
            <w:r>
              <w:rPr>
                <w:lang w:val="en-US"/>
              </w:rPr>
              <w:t>-0.07</w:t>
            </w:r>
          </w:p>
        </w:tc>
        <w:tc>
          <w:tcPr>
            <w:tcW w:w="992" w:type="dxa"/>
          </w:tcPr>
          <w:p w14:paraId="618DEF71" w14:textId="23E5B04E" w:rsidR="007D60B4" w:rsidRDefault="00AD7A87" w:rsidP="00EE6D14">
            <w:pPr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  <w:tc>
          <w:tcPr>
            <w:tcW w:w="1418" w:type="dxa"/>
          </w:tcPr>
          <w:p w14:paraId="01FE3B40" w14:textId="3DA970CF" w:rsidR="007D60B4" w:rsidRDefault="00AD7A87" w:rsidP="00EE6D14">
            <w:pPr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1134" w:type="dxa"/>
          </w:tcPr>
          <w:p w14:paraId="191098DE" w14:textId="28599230" w:rsidR="007D60B4" w:rsidRDefault="00AD7A87" w:rsidP="00EE6D14">
            <w:pPr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</w:tr>
      <w:tr w:rsidR="007D60B4" w14:paraId="3207CCB6" w14:textId="2CC54BED" w:rsidTr="007D60B4">
        <w:tc>
          <w:tcPr>
            <w:tcW w:w="1222" w:type="dxa"/>
          </w:tcPr>
          <w:p w14:paraId="074C530D" w14:textId="10BCC701" w:rsidR="007D60B4" w:rsidRPr="005822CF" w:rsidRDefault="007D60B4" w:rsidP="00EE6D14">
            <w:pPr>
              <w:rPr>
                <w:b/>
                <w:lang w:val="en-US"/>
              </w:rPr>
            </w:pPr>
            <w:r w:rsidRPr="005822CF">
              <w:rPr>
                <w:b/>
                <w:lang w:val="en-US"/>
              </w:rPr>
              <w:t>MMP-2</w:t>
            </w:r>
          </w:p>
        </w:tc>
        <w:tc>
          <w:tcPr>
            <w:tcW w:w="1672" w:type="dxa"/>
          </w:tcPr>
          <w:p w14:paraId="161AD5BE" w14:textId="2A45C7E4" w:rsidR="007D60B4" w:rsidRDefault="00E35A65" w:rsidP="00EE6D14">
            <w:pPr>
              <w:rPr>
                <w:lang w:val="en-US"/>
              </w:rPr>
            </w:pPr>
            <w:r>
              <w:rPr>
                <w:lang w:val="en-US"/>
              </w:rPr>
              <w:t>-0.01</w:t>
            </w:r>
          </w:p>
        </w:tc>
        <w:tc>
          <w:tcPr>
            <w:tcW w:w="1075" w:type="dxa"/>
          </w:tcPr>
          <w:p w14:paraId="6487A1BE" w14:textId="52122D6D" w:rsidR="007D60B4" w:rsidRDefault="00E35A65" w:rsidP="00EE6D14">
            <w:pPr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  <w:tc>
          <w:tcPr>
            <w:tcW w:w="1418" w:type="dxa"/>
          </w:tcPr>
          <w:p w14:paraId="1E86A075" w14:textId="1E657FE6" w:rsidR="007D60B4" w:rsidRDefault="00E35A65" w:rsidP="00EE6D14">
            <w:pPr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992" w:type="dxa"/>
          </w:tcPr>
          <w:p w14:paraId="18629427" w14:textId="36E8511A" w:rsidR="007D60B4" w:rsidRDefault="00E35A65" w:rsidP="00EE6D14">
            <w:pPr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  <w:tc>
          <w:tcPr>
            <w:tcW w:w="1418" w:type="dxa"/>
          </w:tcPr>
          <w:p w14:paraId="2DC67874" w14:textId="097C3548" w:rsidR="007D60B4" w:rsidRDefault="00E35A65" w:rsidP="00EE6D14">
            <w:pPr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134" w:type="dxa"/>
          </w:tcPr>
          <w:p w14:paraId="27FE7D52" w14:textId="7D14AEAB" w:rsidR="007D60B4" w:rsidRDefault="00E35A65" w:rsidP="00EE6D14">
            <w:pPr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</w:tr>
      <w:tr w:rsidR="007D60B4" w14:paraId="4F222E73" w14:textId="691A6B6F" w:rsidTr="007D60B4">
        <w:tc>
          <w:tcPr>
            <w:tcW w:w="1222" w:type="dxa"/>
          </w:tcPr>
          <w:p w14:paraId="70454266" w14:textId="352B18DA" w:rsidR="007D60B4" w:rsidRPr="005822CF" w:rsidRDefault="007D60B4" w:rsidP="00EE6D14">
            <w:pPr>
              <w:rPr>
                <w:b/>
                <w:lang w:val="en-US"/>
              </w:rPr>
            </w:pPr>
            <w:r w:rsidRPr="005822CF">
              <w:rPr>
                <w:b/>
                <w:lang w:val="en-US"/>
              </w:rPr>
              <w:t>MMP-7</w:t>
            </w:r>
          </w:p>
        </w:tc>
        <w:tc>
          <w:tcPr>
            <w:tcW w:w="1672" w:type="dxa"/>
          </w:tcPr>
          <w:p w14:paraId="2C112C8E" w14:textId="0E9FFE86" w:rsidR="007D60B4" w:rsidRDefault="008C56A9" w:rsidP="00EE6D14">
            <w:pPr>
              <w:rPr>
                <w:lang w:val="en-US"/>
              </w:rPr>
            </w:pPr>
            <w:r>
              <w:rPr>
                <w:lang w:val="en-US"/>
              </w:rPr>
              <w:t>-0.20</w:t>
            </w:r>
          </w:p>
        </w:tc>
        <w:tc>
          <w:tcPr>
            <w:tcW w:w="1075" w:type="dxa"/>
          </w:tcPr>
          <w:p w14:paraId="4E8E36BA" w14:textId="0C3C7099" w:rsidR="007D60B4" w:rsidRDefault="008C56A9" w:rsidP="00EE6D14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EF6387">
              <w:rPr>
                <w:lang w:val="en-US"/>
              </w:rPr>
              <w:t>28</w:t>
            </w:r>
          </w:p>
        </w:tc>
        <w:tc>
          <w:tcPr>
            <w:tcW w:w="1418" w:type="dxa"/>
          </w:tcPr>
          <w:p w14:paraId="29E713D6" w14:textId="05B85D93" w:rsidR="007D60B4" w:rsidRDefault="00EF6387" w:rsidP="00EE6D14">
            <w:pPr>
              <w:rPr>
                <w:lang w:val="en-US"/>
              </w:rPr>
            </w:pPr>
            <w:r>
              <w:rPr>
                <w:lang w:val="en-US"/>
              </w:rPr>
              <w:t>-0.28</w:t>
            </w:r>
          </w:p>
        </w:tc>
        <w:tc>
          <w:tcPr>
            <w:tcW w:w="992" w:type="dxa"/>
          </w:tcPr>
          <w:p w14:paraId="0A3F7DD7" w14:textId="0CEA8887" w:rsidR="007D60B4" w:rsidRDefault="00EF6387" w:rsidP="00EE6D14">
            <w:pPr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1418" w:type="dxa"/>
          </w:tcPr>
          <w:p w14:paraId="20F0C0D3" w14:textId="1C845865" w:rsidR="007D60B4" w:rsidRDefault="00EF6387" w:rsidP="00EE6D14">
            <w:pPr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1134" w:type="dxa"/>
          </w:tcPr>
          <w:p w14:paraId="35986774" w14:textId="1C3FDAC2" w:rsidR="007D60B4" w:rsidRDefault="00EF6387" w:rsidP="00EE6D14">
            <w:pPr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</w:tr>
      <w:tr w:rsidR="007D60B4" w14:paraId="2DEA2E15" w14:textId="32C596B9" w:rsidTr="007D60B4">
        <w:tc>
          <w:tcPr>
            <w:tcW w:w="1222" w:type="dxa"/>
          </w:tcPr>
          <w:p w14:paraId="6D5CDCC6" w14:textId="51653278" w:rsidR="007D60B4" w:rsidRPr="005822CF" w:rsidRDefault="007D60B4" w:rsidP="00EE6D14">
            <w:pPr>
              <w:rPr>
                <w:b/>
                <w:lang w:val="en-US"/>
              </w:rPr>
            </w:pPr>
            <w:r w:rsidRPr="005822CF">
              <w:rPr>
                <w:b/>
                <w:lang w:val="en-US"/>
              </w:rPr>
              <w:t>MMP-9</w:t>
            </w:r>
          </w:p>
        </w:tc>
        <w:tc>
          <w:tcPr>
            <w:tcW w:w="1672" w:type="dxa"/>
          </w:tcPr>
          <w:p w14:paraId="1E8E8075" w14:textId="58B80391" w:rsidR="007D60B4" w:rsidRDefault="00EF6387" w:rsidP="00EE6D14">
            <w:pPr>
              <w:rPr>
                <w:lang w:val="en-US"/>
              </w:rPr>
            </w:pPr>
            <w:r>
              <w:rPr>
                <w:lang w:val="en-US"/>
              </w:rPr>
              <w:t>-0.28</w:t>
            </w:r>
          </w:p>
        </w:tc>
        <w:tc>
          <w:tcPr>
            <w:tcW w:w="1075" w:type="dxa"/>
          </w:tcPr>
          <w:p w14:paraId="7B541842" w14:textId="266DA945" w:rsidR="007D60B4" w:rsidRDefault="00EF6387" w:rsidP="00EE6D14">
            <w:pPr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1418" w:type="dxa"/>
          </w:tcPr>
          <w:p w14:paraId="5BE2CAF7" w14:textId="58037C81" w:rsidR="007D60B4" w:rsidRDefault="00EF6387" w:rsidP="00EE6D14">
            <w:pPr>
              <w:rPr>
                <w:lang w:val="en-US"/>
              </w:rPr>
            </w:pPr>
            <w:r>
              <w:rPr>
                <w:lang w:val="en-US"/>
              </w:rPr>
              <w:t>-0.11</w:t>
            </w:r>
          </w:p>
        </w:tc>
        <w:tc>
          <w:tcPr>
            <w:tcW w:w="992" w:type="dxa"/>
          </w:tcPr>
          <w:p w14:paraId="5572930A" w14:textId="18CC42CC" w:rsidR="007D60B4" w:rsidRDefault="00EF6387" w:rsidP="00EE6D14">
            <w:pPr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  <w:tc>
          <w:tcPr>
            <w:tcW w:w="1418" w:type="dxa"/>
          </w:tcPr>
          <w:p w14:paraId="269143FE" w14:textId="6F2B4F18" w:rsidR="007D60B4" w:rsidRDefault="00EF6387" w:rsidP="00EE6D14">
            <w:pPr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1134" w:type="dxa"/>
          </w:tcPr>
          <w:p w14:paraId="6133F8EB" w14:textId="6B863464" w:rsidR="007D60B4" w:rsidRDefault="00EF6387" w:rsidP="00EE6D14">
            <w:pPr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</w:tr>
      <w:tr w:rsidR="007D60B4" w14:paraId="304B26B1" w14:textId="21E134AD" w:rsidTr="007D60B4">
        <w:tc>
          <w:tcPr>
            <w:tcW w:w="1222" w:type="dxa"/>
          </w:tcPr>
          <w:p w14:paraId="0BF6A80F" w14:textId="324E062D" w:rsidR="007D60B4" w:rsidRPr="005822CF" w:rsidRDefault="007D60B4" w:rsidP="00EE6D14">
            <w:pPr>
              <w:rPr>
                <w:b/>
                <w:lang w:val="en-US"/>
              </w:rPr>
            </w:pPr>
            <w:r w:rsidRPr="005822CF">
              <w:rPr>
                <w:b/>
                <w:lang w:val="en-US"/>
              </w:rPr>
              <w:t>MMP-10</w:t>
            </w:r>
          </w:p>
        </w:tc>
        <w:tc>
          <w:tcPr>
            <w:tcW w:w="1672" w:type="dxa"/>
          </w:tcPr>
          <w:p w14:paraId="109A056B" w14:textId="1694D718" w:rsidR="007D60B4" w:rsidRDefault="00EF6387" w:rsidP="00EE6D14">
            <w:pPr>
              <w:rPr>
                <w:lang w:val="en-US"/>
              </w:rPr>
            </w:pPr>
            <w:r>
              <w:rPr>
                <w:lang w:val="en-US"/>
              </w:rPr>
              <w:t>-0.19</w:t>
            </w:r>
          </w:p>
        </w:tc>
        <w:tc>
          <w:tcPr>
            <w:tcW w:w="1075" w:type="dxa"/>
          </w:tcPr>
          <w:p w14:paraId="2C5A12AE" w14:textId="670C6372" w:rsidR="007D60B4" w:rsidRDefault="00EF6387" w:rsidP="00EE6D14">
            <w:pPr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  <w:tc>
          <w:tcPr>
            <w:tcW w:w="1418" w:type="dxa"/>
          </w:tcPr>
          <w:p w14:paraId="7FCE95A9" w14:textId="11A324FA" w:rsidR="007D60B4" w:rsidRDefault="005822CF" w:rsidP="00EE6D14">
            <w:pPr>
              <w:rPr>
                <w:lang w:val="en-US"/>
              </w:rPr>
            </w:pPr>
            <w:r>
              <w:rPr>
                <w:lang w:val="en-US"/>
              </w:rPr>
              <w:t>-0.14</w:t>
            </w:r>
          </w:p>
        </w:tc>
        <w:tc>
          <w:tcPr>
            <w:tcW w:w="992" w:type="dxa"/>
          </w:tcPr>
          <w:p w14:paraId="6B806E32" w14:textId="3ACE3468" w:rsidR="007D60B4" w:rsidRDefault="005822CF" w:rsidP="00EE6D14">
            <w:pPr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</w:tc>
        <w:tc>
          <w:tcPr>
            <w:tcW w:w="1418" w:type="dxa"/>
          </w:tcPr>
          <w:p w14:paraId="335072A6" w14:textId="13BD4C5B" w:rsidR="007D60B4" w:rsidRDefault="005822CF" w:rsidP="00EE6D14">
            <w:pPr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134" w:type="dxa"/>
          </w:tcPr>
          <w:p w14:paraId="57AE9A80" w14:textId="6026F8FA" w:rsidR="007D60B4" w:rsidRDefault="005822CF" w:rsidP="00EE6D14">
            <w:pPr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</w:tr>
      <w:tr w:rsidR="007D60B4" w14:paraId="55327A27" w14:textId="606A0F8B" w:rsidTr="007D60B4">
        <w:tc>
          <w:tcPr>
            <w:tcW w:w="1222" w:type="dxa"/>
          </w:tcPr>
          <w:p w14:paraId="4E182CB7" w14:textId="764FCB5B" w:rsidR="007D60B4" w:rsidRPr="005822CF" w:rsidRDefault="007D60B4" w:rsidP="00EE6D14">
            <w:pPr>
              <w:rPr>
                <w:b/>
                <w:lang w:val="en-US"/>
              </w:rPr>
            </w:pPr>
            <w:r w:rsidRPr="005822CF">
              <w:rPr>
                <w:b/>
                <w:lang w:val="en-US"/>
              </w:rPr>
              <w:t>TIMP-1</w:t>
            </w:r>
          </w:p>
        </w:tc>
        <w:tc>
          <w:tcPr>
            <w:tcW w:w="1672" w:type="dxa"/>
          </w:tcPr>
          <w:p w14:paraId="10784F36" w14:textId="522A7852" w:rsidR="007D60B4" w:rsidRDefault="005822CF" w:rsidP="00EE6D14">
            <w:pPr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075" w:type="dxa"/>
          </w:tcPr>
          <w:p w14:paraId="7FC1DB20" w14:textId="4256B20A" w:rsidR="007D60B4" w:rsidRDefault="005822CF" w:rsidP="00EE6D14">
            <w:pPr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  <w:tc>
          <w:tcPr>
            <w:tcW w:w="1418" w:type="dxa"/>
          </w:tcPr>
          <w:p w14:paraId="72837F37" w14:textId="12F8F1B8" w:rsidR="007D60B4" w:rsidRDefault="005822CF" w:rsidP="00EE6D14">
            <w:pPr>
              <w:rPr>
                <w:lang w:val="en-US"/>
              </w:rPr>
            </w:pPr>
            <w:r>
              <w:rPr>
                <w:lang w:val="en-US"/>
              </w:rPr>
              <w:t>-0.29</w:t>
            </w:r>
          </w:p>
        </w:tc>
        <w:tc>
          <w:tcPr>
            <w:tcW w:w="992" w:type="dxa"/>
          </w:tcPr>
          <w:p w14:paraId="444AAE8E" w14:textId="735DC947" w:rsidR="007D60B4" w:rsidRDefault="005822CF" w:rsidP="00EE6D14">
            <w:pPr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1418" w:type="dxa"/>
          </w:tcPr>
          <w:p w14:paraId="39B44E74" w14:textId="6FFF93CA" w:rsidR="007D60B4" w:rsidRDefault="005822CF" w:rsidP="00EE6D14">
            <w:pPr>
              <w:rPr>
                <w:lang w:val="en-US"/>
              </w:rPr>
            </w:pPr>
            <w:r>
              <w:rPr>
                <w:lang w:val="en-US"/>
              </w:rPr>
              <w:t>-0.17</w:t>
            </w:r>
          </w:p>
        </w:tc>
        <w:tc>
          <w:tcPr>
            <w:tcW w:w="1134" w:type="dxa"/>
          </w:tcPr>
          <w:p w14:paraId="5FE328AD" w14:textId="3AD594E9" w:rsidR="007D60B4" w:rsidRDefault="005822CF" w:rsidP="00EE6D14">
            <w:pPr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</w:tr>
    </w:tbl>
    <w:p w14:paraId="73066325" w14:textId="77777777" w:rsidR="00EE6D14" w:rsidRDefault="00EE6D14" w:rsidP="00EE6D14">
      <w:pPr>
        <w:rPr>
          <w:lang w:val="en-US"/>
        </w:rPr>
      </w:pPr>
      <w:bookmarkStart w:id="0" w:name="_GoBack"/>
      <w:bookmarkEnd w:id="0"/>
    </w:p>
    <w:p w14:paraId="7831780B" w14:textId="77777777" w:rsidR="00EE6D14" w:rsidRDefault="00EE6D14" w:rsidP="00EE6D14">
      <w:pPr>
        <w:pageBreakBefore/>
        <w:rPr>
          <w:lang w:val="en-US"/>
        </w:rPr>
      </w:pPr>
    </w:p>
    <w:p w14:paraId="0979D0B1" w14:textId="77777777" w:rsidR="00EE6D14" w:rsidRPr="00EE6D14" w:rsidRDefault="00EE6D14" w:rsidP="00EE6D14">
      <w:pPr>
        <w:pageBreakBefore/>
        <w:rPr>
          <w:lang w:val="en-US"/>
        </w:rPr>
      </w:pPr>
    </w:p>
    <w:sectPr w:rsidR="00EE6D14" w:rsidRPr="00EE6D14" w:rsidSect="00872E6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38D"/>
    <w:rsid w:val="000128C2"/>
    <w:rsid w:val="000D3B83"/>
    <w:rsid w:val="000D7799"/>
    <w:rsid w:val="000F043F"/>
    <w:rsid w:val="000F6B2A"/>
    <w:rsid w:val="001326D7"/>
    <w:rsid w:val="00166BA4"/>
    <w:rsid w:val="00193E6D"/>
    <w:rsid w:val="001A6633"/>
    <w:rsid w:val="001B2365"/>
    <w:rsid w:val="001B645C"/>
    <w:rsid w:val="001C4BC9"/>
    <w:rsid w:val="001E2CB4"/>
    <w:rsid w:val="001E345F"/>
    <w:rsid w:val="001E78DE"/>
    <w:rsid w:val="001F64F5"/>
    <w:rsid w:val="00205FC9"/>
    <w:rsid w:val="00225F88"/>
    <w:rsid w:val="00265C61"/>
    <w:rsid w:val="00270E0C"/>
    <w:rsid w:val="002A1051"/>
    <w:rsid w:val="002C2B35"/>
    <w:rsid w:val="002D36BD"/>
    <w:rsid w:val="002F0E72"/>
    <w:rsid w:val="002F7849"/>
    <w:rsid w:val="003073EE"/>
    <w:rsid w:val="003256A5"/>
    <w:rsid w:val="003532B4"/>
    <w:rsid w:val="0037741D"/>
    <w:rsid w:val="00395C8E"/>
    <w:rsid w:val="003A50D2"/>
    <w:rsid w:val="003C00F3"/>
    <w:rsid w:val="003C4D40"/>
    <w:rsid w:val="0040228F"/>
    <w:rsid w:val="00432DB0"/>
    <w:rsid w:val="00433138"/>
    <w:rsid w:val="0048589C"/>
    <w:rsid w:val="00495290"/>
    <w:rsid w:val="00496C34"/>
    <w:rsid w:val="00496D39"/>
    <w:rsid w:val="004B3FE3"/>
    <w:rsid w:val="004D2F40"/>
    <w:rsid w:val="00527FB5"/>
    <w:rsid w:val="005433CD"/>
    <w:rsid w:val="00550830"/>
    <w:rsid w:val="005822CF"/>
    <w:rsid w:val="005A3EA4"/>
    <w:rsid w:val="00650790"/>
    <w:rsid w:val="006C138D"/>
    <w:rsid w:val="006D11EC"/>
    <w:rsid w:val="006F19CF"/>
    <w:rsid w:val="00724F5B"/>
    <w:rsid w:val="00742E23"/>
    <w:rsid w:val="00767911"/>
    <w:rsid w:val="00777CDF"/>
    <w:rsid w:val="007864B0"/>
    <w:rsid w:val="007926D1"/>
    <w:rsid w:val="007D60B4"/>
    <w:rsid w:val="007E7CC0"/>
    <w:rsid w:val="00840665"/>
    <w:rsid w:val="00844971"/>
    <w:rsid w:val="00867172"/>
    <w:rsid w:val="00872E6B"/>
    <w:rsid w:val="008B0309"/>
    <w:rsid w:val="008B705E"/>
    <w:rsid w:val="008C1C8D"/>
    <w:rsid w:val="008C56A9"/>
    <w:rsid w:val="00904B98"/>
    <w:rsid w:val="00911CCC"/>
    <w:rsid w:val="00971BA7"/>
    <w:rsid w:val="009B0184"/>
    <w:rsid w:val="009C158B"/>
    <w:rsid w:val="009D451F"/>
    <w:rsid w:val="00A10E58"/>
    <w:rsid w:val="00A145B3"/>
    <w:rsid w:val="00A669ED"/>
    <w:rsid w:val="00A828AF"/>
    <w:rsid w:val="00A82CD0"/>
    <w:rsid w:val="00A84254"/>
    <w:rsid w:val="00AA168D"/>
    <w:rsid w:val="00AB335E"/>
    <w:rsid w:val="00AC35E9"/>
    <w:rsid w:val="00AC4BAD"/>
    <w:rsid w:val="00AD7A87"/>
    <w:rsid w:val="00AE56AD"/>
    <w:rsid w:val="00B0017A"/>
    <w:rsid w:val="00B23FBA"/>
    <w:rsid w:val="00B31202"/>
    <w:rsid w:val="00B56F36"/>
    <w:rsid w:val="00B61F13"/>
    <w:rsid w:val="00B7275F"/>
    <w:rsid w:val="00BB6D96"/>
    <w:rsid w:val="00BC700F"/>
    <w:rsid w:val="00BF5F29"/>
    <w:rsid w:val="00C05207"/>
    <w:rsid w:val="00C274F1"/>
    <w:rsid w:val="00C4098E"/>
    <w:rsid w:val="00C81AE0"/>
    <w:rsid w:val="00C84F7A"/>
    <w:rsid w:val="00C955DE"/>
    <w:rsid w:val="00CB1D26"/>
    <w:rsid w:val="00CD163A"/>
    <w:rsid w:val="00CE5BCC"/>
    <w:rsid w:val="00CF3478"/>
    <w:rsid w:val="00D126FB"/>
    <w:rsid w:val="00D35AA9"/>
    <w:rsid w:val="00D60044"/>
    <w:rsid w:val="00D92ECA"/>
    <w:rsid w:val="00D95B20"/>
    <w:rsid w:val="00DC23B3"/>
    <w:rsid w:val="00DD123E"/>
    <w:rsid w:val="00E11933"/>
    <w:rsid w:val="00E35A65"/>
    <w:rsid w:val="00E64C66"/>
    <w:rsid w:val="00E73F9C"/>
    <w:rsid w:val="00E8312F"/>
    <w:rsid w:val="00EB57BB"/>
    <w:rsid w:val="00EB5EA9"/>
    <w:rsid w:val="00EE6D14"/>
    <w:rsid w:val="00EF6387"/>
    <w:rsid w:val="00F06B4A"/>
    <w:rsid w:val="00F1538B"/>
    <w:rsid w:val="00F21E33"/>
    <w:rsid w:val="00F25EE0"/>
    <w:rsid w:val="00F266C4"/>
    <w:rsid w:val="00F26B5E"/>
    <w:rsid w:val="00F32ED8"/>
    <w:rsid w:val="00F340DE"/>
    <w:rsid w:val="00F92BED"/>
    <w:rsid w:val="00FB4BAE"/>
    <w:rsid w:val="00FC368D"/>
    <w:rsid w:val="00FE6EDA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01FC9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C138D"/>
    <w:rPr>
      <w:rFonts w:ascii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81A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175</Words>
  <Characters>963</Characters>
  <Application>Microsoft Macintosh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oreno ajona</dc:creator>
  <cp:keywords/>
  <dc:description/>
  <cp:lastModifiedBy>david moreno ajona</cp:lastModifiedBy>
  <cp:revision>3</cp:revision>
  <dcterms:created xsi:type="dcterms:W3CDTF">2020-01-29T14:39:00Z</dcterms:created>
  <dcterms:modified xsi:type="dcterms:W3CDTF">2020-01-29T17:14:00Z</dcterms:modified>
</cp:coreProperties>
</file>